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1890"/>
        <w:gridCol w:w="1710"/>
        <w:gridCol w:w="1530"/>
        <w:gridCol w:w="2790"/>
        <w:gridCol w:w="2790"/>
      </w:tblGrid>
      <w:tr w:rsidR="0036019A" w14:paraId="49348D93" w14:textId="77777777" w:rsidTr="0036019A">
        <w:tc>
          <w:tcPr>
            <w:tcW w:w="1890" w:type="dxa"/>
          </w:tcPr>
          <w:p w14:paraId="1327A7BE" w14:textId="77777777" w:rsidR="0036019A" w:rsidRPr="0036019A" w:rsidRDefault="0036019A">
            <w:pPr>
              <w:rPr>
                <w:b/>
              </w:rPr>
            </w:pPr>
            <w:r w:rsidRPr="0036019A">
              <w:rPr>
                <w:b/>
              </w:rPr>
              <w:t>Mortality score</w:t>
            </w:r>
          </w:p>
        </w:tc>
        <w:tc>
          <w:tcPr>
            <w:tcW w:w="1710" w:type="dxa"/>
          </w:tcPr>
          <w:p w14:paraId="735ACE48" w14:textId="77777777" w:rsidR="0036019A" w:rsidRPr="0036019A" w:rsidRDefault="0036019A">
            <w:pPr>
              <w:rPr>
                <w:b/>
              </w:rPr>
            </w:pPr>
            <w:r w:rsidRPr="0036019A">
              <w:rPr>
                <w:b/>
              </w:rPr>
              <w:t>Sensitivity</w:t>
            </w:r>
          </w:p>
        </w:tc>
        <w:tc>
          <w:tcPr>
            <w:tcW w:w="1530" w:type="dxa"/>
          </w:tcPr>
          <w:p w14:paraId="7DA88B13" w14:textId="77777777" w:rsidR="0036019A" w:rsidRPr="0036019A" w:rsidRDefault="0036019A">
            <w:pPr>
              <w:rPr>
                <w:b/>
              </w:rPr>
            </w:pPr>
            <w:r w:rsidRPr="0036019A">
              <w:rPr>
                <w:b/>
              </w:rPr>
              <w:t>Specificity</w:t>
            </w:r>
          </w:p>
        </w:tc>
        <w:tc>
          <w:tcPr>
            <w:tcW w:w="2790" w:type="dxa"/>
          </w:tcPr>
          <w:p w14:paraId="45EC5FE6" w14:textId="77777777" w:rsidR="0036019A" w:rsidRPr="0036019A" w:rsidRDefault="0036019A">
            <w:pPr>
              <w:rPr>
                <w:b/>
              </w:rPr>
            </w:pPr>
            <w:r w:rsidRPr="0036019A">
              <w:rPr>
                <w:b/>
              </w:rPr>
              <w:t>Negative predictive value</w:t>
            </w:r>
          </w:p>
        </w:tc>
        <w:tc>
          <w:tcPr>
            <w:tcW w:w="2790" w:type="dxa"/>
          </w:tcPr>
          <w:p w14:paraId="1827C81C" w14:textId="77777777" w:rsidR="0036019A" w:rsidRPr="0036019A" w:rsidRDefault="0036019A">
            <w:pPr>
              <w:rPr>
                <w:b/>
              </w:rPr>
            </w:pPr>
            <w:r w:rsidRPr="0036019A">
              <w:rPr>
                <w:b/>
              </w:rPr>
              <w:t>Positive predictive value</w:t>
            </w:r>
          </w:p>
        </w:tc>
      </w:tr>
      <w:tr w:rsidR="0036019A" w14:paraId="1E046850" w14:textId="77777777" w:rsidTr="0036019A">
        <w:tc>
          <w:tcPr>
            <w:tcW w:w="1890" w:type="dxa"/>
          </w:tcPr>
          <w:p w14:paraId="00280B1C" w14:textId="257C9A8D" w:rsidR="0036019A" w:rsidRPr="00087F05" w:rsidRDefault="004804F3">
            <w:pPr>
              <w:rPr>
                <w:b/>
                <w:i/>
              </w:rPr>
            </w:pPr>
            <w:r w:rsidRPr="00087F05">
              <w:rPr>
                <w:b/>
                <w:i/>
              </w:rPr>
              <w:t>1.</w:t>
            </w:r>
            <w:r w:rsidR="00087F05" w:rsidRPr="00087F05">
              <w:rPr>
                <w:b/>
                <w:i/>
              </w:rPr>
              <w:t>0</w:t>
            </w:r>
          </w:p>
        </w:tc>
        <w:tc>
          <w:tcPr>
            <w:tcW w:w="1710" w:type="dxa"/>
          </w:tcPr>
          <w:p w14:paraId="1B3EE852" w14:textId="3DC94FE4" w:rsidR="0036019A" w:rsidRDefault="004804F3">
            <w:r>
              <w:t>64%</w:t>
            </w:r>
          </w:p>
        </w:tc>
        <w:tc>
          <w:tcPr>
            <w:tcW w:w="1530" w:type="dxa"/>
          </w:tcPr>
          <w:p w14:paraId="57635FA4" w14:textId="0D2CB056" w:rsidR="0036019A" w:rsidRDefault="00AA1A10">
            <w:r>
              <w:t>63%</w:t>
            </w:r>
          </w:p>
        </w:tc>
        <w:tc>
          <w:tcPr>
            <w:tcW w:w="2790" w:type="dxa"/>
          </w:tcPr>
          <w:p w14:paraId="1A58F43E" w14:textId="66AB1480" w:rsidR="0036019A" w:rsidRDefault="00651E63">
            <w:r>
              <w:t>72</w:t>
            </w:r>
            <w:r w:rsidR="00087F05">
              <w:t>%</w:t>
            </w:r>
          </w:p>
        </w:tc>
        <w:tc>
          <w:tcPr>
            <w:tcW w:w="2790" w:type="dxa"/>
          </w:tcPr>
          <w:p w14:paraId="619EA3F2" w14:textId="4562B55E" w:rsidR="0036019A" w:rsidRDefault="00087F05">
            <w:r>
              <w:t>53%</w:t>
            </w:r>
          </w:p>
        </w:tc>
      </w:tr>
      <w:tr w:rsidR="0036019A" w14:paraId="6F890767" w14:textId="77777777" w:rsidTr="0036019A">
        <w:tc>
          <w:tcPr>
            <w:tcW w:w="1890" w:type="dxa"/>
          </w:tcPr>
          <w:p w14:paraId="2A228008" w14:textId="4F7BE6AC" w:rsidR="0036019A" w:rsidRPr="00087F05" w:rsidRDefault="00087F05">
            <w:pPr>
              <w:rPr>
                <w:b/>
                <w:i/>
              </w:rPr>
            </w:pPr>
            <w:r w:rsidRPr="00087F05">
              <w:rPr>
                <w:b/>
                <w:i/>
              </w:rPr>
              <w:t>5.0</w:t>
            </w:r>
          </w:p>
        </w:tc>
        <w:tc>
          <w:tcPr>
            <w:tcW w:w="1710" w:type="dxa"/>
          </w:tcPr>
          <w:p w14:paraId="08968AE0" w14:textId="77AA196C" w:rsidR="0036019A" w:rsidRDefault="00087F05">
            <w:r>
              <w:t>39%</w:t>
            </w:r>
          </w:p>
        </w:tc>
        <w:tc>
          <w:tcPr>
            <w:tcW w:w="1530" w:type="dxa"/>
          </w:tcPr>
          <w:p w14:paraId="125A704B" w14:textId="539E3BF8" w:rsidR="0036019A" w:rsidRDefault="00087F05">
            <w:r>
              <w:t>84%</w:t>
            </w:r>
          </w:p>
        </w:tc>
        <w:tc>
          <w:tcPr>
            <w:tcW w:w="2790" w:type="dxa"/>
          </w:tcPr>
          <w:p w14:paraId="3292BA93" w14:textId="5AFB6FFA" w:rsidR="0036019A" w:rsidRDefault="00295B5F">
            <w:r>
              <w:t>67</w:t>
            </w:r>
            <w:bookmarkStart w:id="0" w:name="_GoBack"/>
            <w:bookmarkEnd w:id="0"/>
            <w:r w:rsidR="00087F05">
              <w:t>%</w:t>
            </w:r>
          </w:p>
        </w:tc>
        <w:tc>
          <w:tcPr>
            <w:tcW w:w="2790" w:type="dxa"/>
          </w:tcPr>
          <w:p w14:paraId="420C5E43" w14:textId="7F4F0C05" w:rsidR="0036019A" w:rsidRDefault="00087F05">
            <w:r>
              <w:t>61%</w:t>
            </w:r>
          </w:p>
        </w:tc>
      </w:tr>
      <w:tr w:rsidR="0036019A" w14:paraId="1A4DC8AC" w14:textId="77777777" w:rsidTr="0036019A">
        <w:tc>
          <w:tcPr>
            <w:tcW w:w="1890" w:type="dxa"/>
          </w:tcPr>
          <w:p w14:paraId="76EDFD2A" w14:textId="2EF417F4" w:rsidR="0036019A" w:rsidRPr="00087F05" w:rsidRDefault="00087F05">
            <w:pPr>
              <w:rPr>
                <w:b/>
                <w:i/>
              </w:rPr>
            </w:pPr>
            <w:r w:rsidRPr="00087F05">
              <w:rPr>
                <w:b/>
                <w:i/>
              </w:rPr>
              <w:t>9.0</w:t>
            </w:r>
          </w:p>
        </w:tc>
        <w:tc>
          <w:tcPr>
            <w:tcW w:w="1710" w:type="dxa"/>
          </w:tcPr>
          <w:p w14:paraId="2316331D" w14:textId="6A0A3E32" w:rsidR="0036019A" w:rsidRDefault="00087F05">
            <w:r>
              <w:t>16%</w:t>
            </w:r>
          </w:p>
        </w:tc>
        <w:tc>
          <w:tcPr>
            <w:tcW w:w="1530" w:type="dxa"/>
          </w:tcPr>
          <w:p w14:paraId="25B3A6F2" w14:textId="2600EA4B" w:rsidR="0036019A" w:rsidRDefault="00087F05">
            <w:r>
              <w:t>94%</w:t>
            </w:r>
          </w:p>
        </w:tc>
        <w:tc>
          <w:tcPr>
            <w:tcW w:w="2790" w:type="dxa"/>
          </w:tcPr>
          <w:p w14:paraId="7818495C" w14:textId="36631496" w:rsidR="0036019A" w:rsidRDefault="00087F05">
            <w:r>
              <w:t>62%</w:t>
            </w:r>
          </w:p>
        </w:tc>
        <w:tc>
          <w:tcPr>
            <w:tcW w:w="2790" w:type="dxa"/>
          </w:tcPr>
          <w:p w14:paraId="56C33825" w14:textId="6558BADF" w:rsidR="0036019A" w:rsidRDefault="00087F05">
            <w:r>
              <w:t>64%</w:t>
            </w:r>
          </w:p>
        </w:tc>
      </w:tr>
      <w:tr w:rsidR="0036019A" w14:paraId="31F1FBA0" w14:textId="77777777" w:rsidTr="0036019A">
        <w:tc>
          <w:tcPr>
            <w:tcW w:w="1890" w:type="dxa"/>
          </w:tcPr>
          <w:p w14:paraId="3518312C" w14:textId="0DFCAB06" w:rsidR="0036019A" w:rsidRPr="00087F05" w:rsidRDefault="00087F05">
            <w:pPr>
              <w:rPr>
                <w:b/>
                <w:i/>
              </w:rPr>
            </w:pPr>
            <w:r w:rsidRPr="00087F05">
              <w:rPr>
                <w:b/>
                <w:i/>
              </w:rPr>
              <w:t>11.0</w:t>
            </w:r>
          </w:p>
        </w:tc>
        <w:tc>
          <w:tcPr>
            <w:tcW w:w="1710" w:type="dxa"/>
          </w:tcPr>
          <w:p w14:paraId="7C2331C8" w14:textId="6A393133" w:rsidR="0036019A" w:rsidRDefault="00C27CF4">
            <w:r>
              <w:t>7%</w:t>
            </w:r>
          </w:p>
        </w:tc>
        <w:tc>
          <w:tcPr>
            <w:tcW w:w="1530" w:type="dxa"/>
          </w:tcPr>
          <w:p w14:paraId="6D39CCD3" w14:textId="2F214E5D" w:rsidR="0036019A" w:rsidRDefault="00C27CF4">
            <w:r>
              <w:t>97%</w:t>
            </w:r>
          </w:p>
        </w:tc>
        <w:tc>
          <w:tcPr>
            <w:tcW w:w="2790" w:type="dxa"/>
          </w:tcPr>
          <w:p w14:paraId="5D73AE91" w14:textId="489A8512" w:rsidR="0036019A" w:rsidRDefault="00651E63">
            <w:r>
              <w:t>61%</w:t>
            </w:r>
          </w:p>
        </w:tc>
        <w:tc>
          <w:tcPr>
            <w:tcW w:w="2790" w:type="dxa"/>
          </w:tcPr>
          <w:p w14:paraId="39FCCA84" w14:textId="6AEFE53E" w:rsidR="0036019A" w:rsidRDefault="00651E63">
            <w:r>
              <w:t>61%</w:t>
            </w:r>
          </w:p>
        </w:tc>
      </w:tr>
      <w:tr w:rsidR="00087F05" w14:paraId="0194DCA3" w14:textId="77777777" w:rsidTr="0036019A">
        <w:tc>
          <w:tcPr>
            <w:tcW w:w="1890" w:type="dxa"/>
          </w:tcPr>
          <w:p w14:paraId="2EF2617B" w14:textId="0CD888F1" w:rsidR="00087F05" w:rsidRPr="00087F05" w:rsidRDefault="00087F05">
            <w:pPr>
              <w:rPr>
                <w:b/>
                <w:i/>
              </w:rPr>
            </w:pPr>
            <w:r w:rsidRPr="00087F05">
              <w:rPr>
                <w:b/>
                <w:i/>
              </w:rPr>
              <w:t>13.0</w:t>
            </w:r>
          </w:p>
        </w:tc>
        <w:tc>
          <w:tcPr>
            <w:tcW w:w="1710" w:type="dxa"/>
          </w:tcPr>
          <w:p w14:paraId="23927258" w14:textId="2BC821A6" w:rsidR="00087F05" w:rsidRDefault="00C27CF4">
            <w:r>
              <w:t>4%</w:t>
            </w:r>
          </w:p>
        </w:tc>
        <w:tc>
          <w:tcPr>
            <w:tcW w:w="1530" w:type="dxa"/>
          </w:tcPr>
          <w:p w14:paraId="44395876" w14:textId="37BFAB4E" w:rsidR="00087F05" w:rsidRDefault="00C27CF4">
            <w:r>
              <w:t>98%</w:t>
            </w:r>
          </w:p>
        </w:tc>
        <w:tc>
          <w:tcPr>
            <w:tcW w:w="2790" w:type="dxa"/>
          </w:tcPr>
          <w:p w14:paraId="67036D13" w14:textId="756622C8" w:rsidR="00087F05" w:rsidRDefault="00651E63">
            <w:r>
              <w:t>60%</w:t>
            </w:r>
          </w:p>
        </w:tc>
        <w:tc>
          <w:tcPr>
            <w:tcW w:w="2790" w:type="dxa"/>
          </w:tcPr>
          <w:p w14:paraId="097C5350" w14:textId="6A51363C" w:rsidR="00087F05" w:rsidRDefault="00651E63">
            <w:r>
              <w:t>57%</w:t>
            </w:r>
          </w:p>
        </w:tc>
      </w:tr>
    </w:tbl>
    <w:p w14:paraId="2B4F0284" w14:textId="77777777" w:rsidR="00B15551" w:rsidRDefault="00B15551"/>
    <w:sectPr w:rsidR="00B15551" w:rsidSect="0001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19A"/>
    <w:rsid w:val="00017E8A"/>
    <w:rsid w:val="00087F05"/>
    <w:rsid w:val="000C6B90"/>
    <w:rsid w:val="00102EE0"/>
    <w:rsid w:val="00146638"/>
    <w:rsid w:val="0016139B"/>
    <w:rsid w:val="001B2BC5"/>
    <w:rsid w:val="0020089E"/>
    <w:rsid w:val="0022293A"/>
    <w:rsid w:val="00233DF5"/>
    <w:rsid w:val="00276605"/>
    <w:rsid w:val="00295B5F"/>
    <w:rsid w:val="002A5F7C"/>
    <w:rsid w:val="00304D98"/>
    <w:rsid w:val="0031653E"/>
    <w:rsid w:val="0036019A"/>
    <w:rsid w:val="00374318"/>
    <w:rsid w:val="0037432C"/>
    <w:rsid w:val="00385666"/>
    <w:rsid w:val="003C7074"/>
    <w:rsid w:val="003D375F"/>
    <w:rsid w:val="003E7B4C"/>
    <w:rsid w:val="004571E3"/>
    <w:rsid w:val="00463C16"/>
    <w:rsid w:val="004804F3"/>
    <w:rsid w:val="004D611A"/>
    <w:rsid w:val="004F09CE"/>
    <w:rsid w:val="004F2400"/>
    <w:rsid w:val="0054023C"/>
    <w:rsid w:val="00594E0E"/>
    <w:rsid w:val="005A50B1"/>
    <w:rsid w:val="005F372B"/>
    <w:rsid w:val="00651E63"/>
    <w:rsid w:val="0066178A"/>
    <w:rsid w:val="00683643"/>
    <w:rsid w:val="00693C07"/>
    <w:rsid w:val="006E453B"/>
    <w:rsid w:val="00787760"/>
    <w:rsid w:val="007975AF"/>
    <w:rsid w:val="00812935"/>
    <w:rsid w:val="0084364A"/>
    <w:rsid w:val="008650A6"/>
    <w:rsid w:val="008F3BD1"/>
    <w:rsid w:val="009277DC"/>
    <w:rsid w:val="009407A2"/>
    <w:rsid w:val="009E7345"/>
    <w:rsid w:val="00A06A16"/>
    <w:rsid w:val="00A11664"/>
    <w:rsid w:val="00A6301A"/>
    <w:rsid w:val="00AA1A10"/>
    <w:rsid w:val="00AC2221"/>
    <w:rsid w:val="00AE1FFC"/>
    <w:rsid w:val="00B15551"/>
    <w:rsid w:val="00B67502"/>
    <w:rsid w:val="00C27CF4"/>
    <w:rsid w:val="00C43384"/>
    <w:rsid w:val="00C54E63"/>
    <w:rsid w:val="00CD0637"/>
    <w:rsid w:val="00CF356F"/>
    <w:rsid w:val="00D12E62"/>
    <w:rsid w:val="00D80EF8"/>
    <w:rsid w:val="00D842CB"/>
    <w:rsid w:val="00DD3B58"/>
    <w:rsid w:val="00DD6C1D"/>
    <w:rsid w:val="00E36534"/>
    <w:rsid w:val="00E56903"/>
    <w:rsid w:val="00E97D6F"/>
    <w:rsid w:val="00F40C84"/>
    <w:rsid w:val="00F8590F"/>
    <w:rsid w:val="00F85A10"/>
    <w:rsid w:val="00F9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BE5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1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</Words>
  <Characters>1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4</cp:revision>
  <dcterms:created xsi:type="dcterms:W3CDTF">2017-09-13T15:32:00Z</dcterms:created>
  <dcterms:modified xsi:type="dcterms:W3CDTF">2017-09-13T19:23:00Z</dcterms:modified>
</cp:coreProperties>
</file>